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D6635" w14:textId="03F46836" w:rsidR="00FB0BF7" w:rsidRDefault="00FB0BF7" w:rsidP="00FB0B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DA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93AD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>: Concordance, specificity, sensitivity and positive predictiv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 xml:space="preserve">value calculations 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for FFP</w:t>
      </w:r>
      <w:r w:rsidR="00BD20A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 xml:space="preserve"> tDNA and pa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>ir</w:t>
      </w:r>
      <w:r w:rsidR="00870758" w:rsidRPr="005B04D4">
        <w:rPr>
          <w:rFonts w:ascii="Times New Roman" w:hAnsi="Times New Roman" w:cs="Times New Roman"/>
          <w:b/>
          <w:bCs/>
          <w:sz w:val="24"/>
          <w:szCs w:val="24"/>
        </w:rPr>
        <w:t>ed PLA ctDNA samples</w:t>
      </w:r>
      <w:r w:rsidRPr="00894DA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778C2" w:rsidRPr="00357837">
        <w:rPr>
          <w:rFonts w:ascii="Times New Roman" w:hAnsi="Times New Roman" w:cs="Times New Roman"/>
          <w:b/>
          <w:bCs/>
          <w:sz w:val="24"/>
          <w:szCs w:val="24"/>
        </w:rPr>
        <w:t>NSCLC coexisting with prodromal changes in COPD</w:t>
      </w:r>
      <w:r w:rsidR="00F77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78C2">
        <w:rPr>
          <w:rFonts w:ascii="Times New Roman" w:hAnsi="Times New Roman" w:cs="Times New Roman" w:hint="eastAsia"/>
          <w:b/>
          <w:bCs/>
          <w:sz w:val="24"/>
          <w:szCs w:val="24"/>
        </w:rPr>
        <w:t>group</w:t>
      </w:r>
      <w:r w:rsidR="00F778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>(N=2</w:t>
      </w:r>
      <w:r w:rsidR="008062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70758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916E143" w14:textId="77777777" w:rsidR="00FB0BF7" w:rsidRDefault="00FB0BF7" w:rsidP="00FB0BF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1534"/>
        <w:gridCol w:w="1307"/>
        <w:gridCol w:w="1307"/>
      </w:tblGrid>
      <w:tr w:rsidR="00FB0BF7" w:rsidRPr="00E77935" w14:paraId="43805F2C" w14:textId="77777777" w:rsidTr="00220289">
        <w:tc>
          <w:tcPr>
            <w:tcW w:w="414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C914B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EECECC" w14:textId="77777777" w:rsidR="00FB0BF7" w:rsidRPr="00E77935" w:rsidRDefault="00FB0BF7" w:rsidP="002202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a mutation status</w:t>
            </w:r>
          </w:p>
        </w:tc>
      </w:tr>
      <w:tr w:rsidR="00FB0BF7" w:rsidRPr="00E77935" w14:paraId="641F1BB8" w14:textId="77777777" w:rsidTr="00220289">
        <w:tc>
          <w:tcPr>
            <w:tcW w:w="41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CFE697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CDECE5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5F652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C75545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FB0BF7" w:rsidRPr="00E77935" w14:paraId="3F97B37A" w14:textId="77777777" w:rsidTr="00220289"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7522A" w14:textId="77777777" w:rsidR="00FB0BF7" w:rsidRPr="00E77935" w:rsidRDefault="00FB0BF7" w:rsidP="002202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mutation status</w:t>
            </w:r>
          </w:p>
        </w:tc>
        <w:tc>
          <w:tcPr>
            <w:tcW w:w="4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97D373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B0BF7" w:rsidRPr="00E77935" w14:paraId="7C01B8C4" w14:textId="77777777" w:rsidTr="0022028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CD1AD9" w14:textId="77777777" w:rsidR="00FB0BF7" w:rsidRPr="00E77935" w:rsidRDefault="00FB0BF7" w:rsidP="002202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C8BD445" w14:textId="77777777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5B21F2" w14:textId="2D3F7C71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323AAD" w14:textId="31618EE2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B0BF7" w:rsidRPr="00E77935" w14:paraId="03A779CD" w14:textId="77777777" w:rsidTr="00220289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1A20B3" w14:textId="77777777" w:rsidR="00FB0BF7" w:rsidRPr="00E77935" w:rsidRDefault="00FB0BF7" w:rsidP="002202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A6569A4" w14:textId="47B39BEB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F9280AA" w14:textId="77777777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25EA332" w14:textId="26BC53FE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B0BF7" w:rsidRPr="00E77935" w14:paraId="31E25AEC" w14:textId="77777777" w:rsidTr="00220289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86FA3" w14:textId="77777777" w:rsidR="00FB0BF7" w:rsidRPr="00E77935" w:rsidRDefault="00FB0BF7" w:rsidP="00220289">
            <w:pPr>
              <w:ind w:firstLineChars="650" w:firstLine="117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F9999" w14:textId="3B94C3E7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144186" w14:textId="1E972882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227B55" w14:textId="6A1486DA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53C6F0EA" w14:textId="77777777" w:rsidR="00FB0BF7" w:rsidRDefault="00FB0BF7" w:rsidP="00FB0BF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276"/>
        <w:gridCol w:w="2070"/>
        <w:gridCol w:w="1558"/>
      </w:tblGrid>
      <w:tr w:rsidR="00FB0BF7" w:rsidRPr="00E77935" w14:paraId="4C19C2ED" w14:textId="77777777" w:rsidTr="00220289">
        <w:trPr>
          <w:trHeight w:val="29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153167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150193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EA5759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 (%)</w:t>
            </w:r>
          </w:p>
        </w:tc>
        <w:tc>
          <w:tcPr>
            <w:tcW w:w="36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596DF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onfidence interval (%)</w:t>
            </w:r>
          </w:p>
        </w:tc>
      </w:tr>
      <w:tr w:rsidR="00FB0BF7" w:rsidRPr="00E77935" w14:paraId="76FEEFB0" w14:textId="77777777" w:rsidTr="00220289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7D6BE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oncordanc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D5E5EE" w14:textId="2D0C50A2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E2AA10" w14:textId="72A5B3A4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73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2F00B" w14:textId="77777777" w:rsidR="00FB0BF7" w:rsidRPr="00E77935" w:rsidRDefault="00FB0BF7" w:rsidP="00220289">
            <w:pPr>
              <w:ind w:firstLineChars="900" w:firstLine="16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DFB3BB" w14:textId="77777777" w:rsidR="00FB0BF7" w:rsidRPr="00E77935" w:rsidRDefault="00FB0BF7" w:rsidP="00220289">
            <w:pPr>
              <w:ind w:firstLineChars="900" w:firstLine="16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0BF7" w:rsidRPr="00E77935" w14:paraId="505C9B55" w14:textId="77777777" w:rsidTr="0022028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3E1C37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CD2566" w14:textId="1EA0792D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09577" w14:textId="7ABF5F8E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12E726" w14:textId="48A5B337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3A6C62" w14:textId="2F44A066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</w:tr>
      <w:tr w:rsidR="00FB0BF7" w:rsidRPr="00E77935" w14:paraId="5175497A" w14:textId="77777777" w:rsidTr="0022028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BFDA68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2A890B" w14:textId="21EBCC17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84CDB" w14:textId="04F990B4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092995" w14:textId="1392C354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8CD932" w14:textId="071CD02C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68</w:t>
            </w:r>
          </w:p>
        </w:tc>
      </w:tr>
      <w:tr w:rsidR="00FB0BF7" w:rsidRPr="00E77935" w14:paraId="7A4574B8" w14:textId="77777777" w:rsidTr="00220289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0AB5C" w14:textId="77777777" w:rsidR="00FB0BF7" w:rsidRPr="00E77935" w:rsidRDefault="00FB0BF7" w:rsidP="002202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93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ositive-predictive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A9A54" w14:textId="461E4250" w:rsidR="00FB0BF7" w:rsidRPr="00E77935" w:rsidRDefault="00FB0BF7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9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062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F3AF1" w14:textId="4B5DD301" w:rsidR="00FB0BF7" w:rsidRPr="00E77935" w:rsidRDefault="00806274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512C1" w14:textId="272ED524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D62D6" w14:textId="54C227B3" w:rsidR="00FB0BF7" w:rsidRPr="00E77935" w:rsidRDefault="00B06A12" w:rsidP="00220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63</w:t>
            </w:r>
          </w:p>
        </w:tc>
      </w:tr>
    </w:tbl>
    <w:p w14:paraId="559BB3E6" w14:textId="77777777" w:rsidR="00FB0BF7" w:rsidRPr="00894DAD" w:rsidRDefault="00FB0BF7" w:rsidP="00FB0B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35D34" w14:textId="625B9511" w:rsidR="00C90BF5" w:rsidRDefault="00C90BF5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728CB5" w14:textId="77777777" w:rsidR="00C90BF5" w:rsidRDefault="00C90BF5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49CD9" w14:textId="51515E89" w:rsidR="00D21C59" w:rsidRDefault="00D21C59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3BB8D5" w14:textId="77777777" w:rsidR="00C90BF5" w:rsidRDefault="00C90BF5" w:rsidP="00894D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90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1F"/>
    <w:rsid w:val="001407CF"/>
    <w:rsid w:val="00237ED3"/>
    <w:rsid w:val="00256FD2"/>
    <w:rsid w:val="00263B70"/>
    <w:rsid w:val="0026480A"/>
    <w:rsid w:val="00357837"/>
    <w:rsid w:val="003D3689"/>
    <w:rsid w:val="0046757F"/>
    <w:rsid w:val="00485796"/>
    <w:rsid w:val="004C418C"/>
    <w:rsid w:val="00502B52"/>
    <w:rsid w:val="005055E0"/>
    <w:rsid w:val="00574DF8"/>
    <w:rsid w:val="005A1884"/>
    <w:rsid w:val="005C542D"/>
    <w:rsid w:val="006063C2"/>
    <w:rsid w:val="006A7510"/>
    <w:rsid w:val="00700F60"/>
    <w:rsid w:val="00806274"/>
    <w:rsid w:val="00855F6F"/>
    <w:rsid w:val="00870758"/>
    <w:rsid w:val="00894DAD"/>
    <w:rsid w:val="00897DBB"/>
    <w:rsid w:val="008E4146"/>
    <w:rsid w:val="009073DA"/>
    <w:rsid w:val="00907AE1"/>
    <w:rsid w:val="00A06127"/>
    <w:rsid w:val="00B0361F"/>
    <w:rsid w:val="00B06A12"/>
    <w:rsid w:val="00BD20A2"/>
    <w:rsid w:val="00C90BF5"/>
    <w:rsid w:val="00D21C59"/>
    <w:rsid w:val="00D804C8"/>
    <w:rsid w:val="00D83DB4"/>
    <w:rsid w:val="00DA1E83"/>
    <w:rsid w:val="00E27999"/>
    <w:rsid w:val="00E77935"/>
    <w:rsid w:val="00E93AD3"/>
    <w:rsid w:val="00F778C2"/>
    <w:rsid w:val="00FB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7249"/>
  <w15:chartTrackingRefBased/>
  <w15:docId w15:val="{3735D193-4FFC-4DCD-9C33-1A2F5161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94DAD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94DAD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n</dc:creator>
  <cp:keywords/>
  <dc:description/>
  <cp:lastModifiedBy>yuan lin</cp:lastModifiedBy>
  <cp:revision>17</cp:revision>
  <dcterms:created xsi:type="dcterms:W3CDTF">2022-04-27T14:34:00Z</dcterms:created>
  <dcterms:modified xsi:type="dcterms:W3CDTF">2022-06-20T04:47:00Z</dcterms:modified>
</cp:coreProperties>
</file>